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ED247C" w14:textId="3E10C090" w:rsidR="00735E8D" w:rsidRDefault="00735E8D" w:rsidP="007B0AB0">
      <w:pPr>
        <w:pStyle w:val="Heading2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671C2A">
        <w:rPr>
          <w:rFonts w:ascii="Times New Roman" w:hAnsi="Times New Roman" w:cs="Times New Roman"/>
          <w:color w:val="000000" w:themeColor="text1"/>
          <w:sz w:val="24"/>
          <w:szCs w:val="24"/>
        </w:rPr>
        <w:t>Multimedia Appendix 1</w:t>
      </w:r>
      <w:r w:rsidR="00671C2A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671C2A" w:rsidRPr="00671C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671C2A" w:rsidRPr="00671C2A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Stakeholders involved or who play a role in older adults' personal health information management.</w:t>
      </w:r>
    </w:p>
    <w:p w14:paraId="7FB46CEE" w14:textId="77777777" w:rsidR="00671C2A" w:rsidRPr="00671C2A" w:rsidRDefault="00671C2A" w:rsidP="00671C2A"/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3055"/>
        <w:gridCol w:w="7110"/>
        <w:gridCol w:w="2880"/>
      </w:tblGrid>
      <w:tr w:rsidR="00735E8D" w:rsidRPr="000751ED" w14:paraId="10BB9E6B" w14:textId="77777777" w:rsidTr="00F75CF8">
        <w:trPr>
          <w:trHeight w:val="350"/>
        </w:trPr>
        <w:tc>
          <w:tcPr>
            <w:tcW w:w="3055" w:type="dxa"/>
            <w:shd w:val="clear" w:color="auto" w:fill="auto"/>
          </w:tcPr>
          <w:p w14:paraId="009B4B15" w14:textId="77777777" w:rsidR="00735E8D" w:rsidRPr="000751ED" w:rsidRDefault="00735E8D" w:rsidP="00F75CF8">
            <w:pPr>
              <w:rPr>
                <w:rFonts w:ascii="Cambria" w:hAnsi="Cambria" w:cs="Times New Roman"/>
              </w:rPr>
            </w:pPr>
            <w:bookmarkStart w:id="0" w:name="_Hlk50812834"/>
            <w:r w:rsidRPr="000751ED">
              <w:rPr>
                <w:rFonts w:ascii="Cambria" w:hAnsi="Cambria" w:cs="Times New Roman"/>
              </w:rPr>
              <w:t>Stakeholders involved in or who play a role in older adults’ PHIM</w:t>
            </w:r>
          </w:p>
        </w:tc>
        <w:tc>
          <w:tcPr>
            <w:tcW w:w="7110" w:type="dxa"/>
            <w:shd w:val="clear" w:color="auto" w:fill="auto"/>
          </w:tcPr>
          <w:p w14:paraId="609C1C4D" w14:textId="77777777" w:rsidR="00735E8D" w:rsidRPr="000751ED" w:rsidRDefault="00735E8D" w:rsidP="00F75CF8">
            <w:pPr>
              <w:rPr>
                <w:rFonts w:ascii="Cambria" w:hAnsi="Cambria" w:cs="Times New Roman"/>
              </w:rPr>
            </w:pPr>
            <w:r w:rsidRPr="000751ED">
              <w:rPr>
                <w:rFonts w:ascii="Cambria" w:hAnsi="Cambria" w:cs="Times New Roman"/>
              </w:rPr>
              <w:t>Key highlights on stakeholders</w:t>
            </w:r>
          </w:p>
        </w:tc>
        <w:tc>
          <w:tcPr>
            <w:tcW w:w="2880" w:type="dxa"/>
          </w:tcPr>
          <w:p w14:paraId="5FF68E3D" w14:textId="77777777" w:rsidR="00735E8D" w:rsidRPr="000751ED" w:rsidRDefault="00735E8D" w:rsidP="00F75CF8">
            <w:pPr>
              <w:rPr>
                <w:rFonts w:ascii="Cambria" w:hAnsi="Cambria" w:cs="Times New Roman"/>
              </w:rPr>
            </w:pPr>
            <w:r w:rsidRPr="000751ED">
              <w:rPr>
                <w:rFonts w:ascii="Cambria" w:hAnsi="Cambria" w:cs="Times New Roman"/>
              </w:rPr>
              <w:t>References</w:t>
            </w:r>
          </w:p>
        </w:tc>
      </w:tr>
      <w:tr w:rsidR="00735E8D" w:rsidRPr="000751ED" w14:paraId="5B5912FD" w14:textId="77777777" w:rsidTr="00F75CF8">
        <w:trPr>
          <w:trHeight w:val="280"/>
        </w:trPr>
        <w:tc>
          <w:tcPr>
            <w:tcW w:w="3055" w:type="dxa"/>
          </w:tcPr>
          <w:p w14:paraId="08B923B3" w14:textId="77777777" w:rsidR="00735E8D" w:rsidRPr="000751ED" w:rsidRDefault="00735E8D" w:rsidP="00F75CF8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7110" w:type="dxa"/>
          </w:tcPr>
          <w:p w14:paraId="419B3FAD" w14:textId="77777777" w:rsidR="00735E8D" w:rsidRPr="000751ED" w:rsidRDefault="00735E8D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2880" w:type="dxa"/>
          </w:tcPr>
          <w:p w14:paraId="7BE6ABC8" w14:textId="77777777" w:rsidR="00735E8D" w:rsidRPr="000751ED" w:rsidRDefault="00735E8D" w:rsidP="00F75CF8">
            <w:pPr>
              <w:rPr>
                <w:rFonts w:ascii="Cambria" w:hAnsi="Cambria" w:cs="Times New Roman"/>
              </w:rPr>
            </w:pPr>
          </w:p>
        </w:tc>
      </w:tr>
      <w:tr w:rsidR="00735E8D" w:rsidRPr="000751ED" w14:paraId="6DEC55BA" w14:textId="77777777" w:rsidTr="00F75CF8">
        <w:trPr>
          <w:trHeight w:val="280"/>
        </w:trPr>
        <w:tc>
          <w:tcPr>
            <w:tcW w:w="3055" w:type="dxa"/>
          </w:tcPr>
          <w:p w14:paraId="033A4D27" w14:textId="77777777" w:rsidR="00735E8D" w:rsidRPr="000751ED" w:rsidRDefault="00735E8D" w:rsidP="00F75CF8">
            <w:pPr>
              <w:rPr>
                <w:rFonts w:ascii="Cambria" w:hAnsi="Cambria" w:cs="Times New Roman"/>
                <w:b/>
                <w:bCs/>
              </w:rPr>
            </w:pPr>
            <w:r w:rsidRPr="000751ED">
              <w:rPr>
                <w:rFonts w:ascii="Cambria" w:hAnsi="Cambria" w:cs="Times New Roman"/>
                <w:b/>
                <w:bCs/>
              </w:rPr>
              <w:t>Older adult’s relationships</w:t>
            </w:r>
          </w:p>
        </w:tc>
        <w:tc>
          <w:tcPr>
            <w:tcW w:w="7110" w:type="dxa"/>
          </w:tcPr>
          <w:p w14:paraId="6EAE9174" w14:textId="77777777" w:rsidR="00735E8D" w:rsidRPr="000751ED" w:rsidRDefault="00735E8D" w:rsidP="00F75CF8">
            <w:pPr>
              <w:rPr>
                <w:rFonts w:ascii="Cambria" w:hAnsi="Cambria" w:cs="Times New Roman"/>
              </w:rPr>
            </w:pPr>
            <w:r w:rsidRPr="000751ED">
              <w:rPr>
                <w:rFonts w:ascii="Cambria" w:hAnsi="Cambria" w:cs="Times New Roman"/>
              </w:rPr>
              <w:t>Family, friends, neighbors; (includes those with medical knowledge or expertise)</w:t>
            </w:r>
          </w:p>
        </w:tc>
        <w:tc>
          <w:tcPr>
            <w:tcW w:w="2880" w:type="dxa"/>
          </w:tcPr>
          <w:p w14:paraId="3A0F0980" w14:textId="3AE7C70A" w:rsidR="00735E8D" w:rsidRPr="000751ED" w:rsidRDefault="00735E8D" w:rsidP="00F75CF8">
            <w:pPr>
              <w:rPr>
                <w:rFonts w:ascii="Cambria" w:hAnsi="Cambria" w:cs="Times New Roman"/>
              </w:rPr>
            </w:pPr>
            <w:r w:rsidRPr="000751ED">
              <w:rPr>
                <w:rFonts w:ascii="Cambria" w:hAnsi="Cambria"/>
                <w:noProof/>
              </w:rPr>
              <w:t>(Crotty et al., 2015;</w:t>
            </w:r>
            <w:r w:rsidR="00286D33">
              <w:rPr>
                <w:rFonts w:ascii="Cambria" w:hAnsi="Cambria"/>
                <w:noProof/>
              </w:rPr>
              <w:t xml:space="preserve"> Francis et al., 2006;</w:t>
            </w:r>
            <w:r w:rsidRPr="000751ED">
              <w:rPr>
                <w:rFonts w:ascii="Cambria" w:hAnsi="Cambria"/>
                <w:noProof/>
              </w:rPr>
              <w:t xml:space="preserve"> Hartzler et al., 2018; Haverhals et al., 2011; Huvila et al., 2018; S. Kim &amp; Fadem, 2018; Lakey et al., 2009; Logue &amp; Effken, 2012; Roux et al., 2019;</w:t>
            </w:r>
            <w:r w:rsidR="00150E0B">
              <w:rPr>
                <w:rFonts w:ascii="Cambria" w:hAnsi="Cambria"/>
                <w:noProof/>
              </w:rPr>
              <w:t xml:space="preserve"> Tomlinson et al., 2020;</w:t>
            </w:r>
            <w:r w:rsidRPr="000751ED">
              <w:rPr>
                <w:rFonts w:ascii="Cambria" w:hAnsi="Cambria"/>
                <w:noProof/>
              </w:rPr>
              <w:t xml:space="preserve"> Turner et al., 2018;</w:t>
            </w:r>
            <w:r w:rsidR="00443B38">
              <w:rPr>
                <w:rFonts w:ascii="Cambria" w:hAnsi="Cambria"/>
                <w:noProof/>
              </w:rPr>
              <w:t xml:space="preserve"> Turner et al., 2020;</w:t>
            </w:r>
            <w:r w:rsidRPr="000751ED">
              <w:rPr>
                <w:rFonts w:ascii="Cambria" w:hAnsi="Cambria"/>
                <w:noProof/>
              </w:rPr>
              <w:t xml:space="preserve"> Westerbotn et al., 2008; Zettel-Watson &amp; Tsukerman, 2016)</w:t>
            </w:r>
          </w:p>
        </w:tc>
      </w:tr>
      <w:tr w:rsidR="00735E8D" w:rsidRPr="000751ED" w14:paraId="32A880D6" w14:textId="77777777" w:rsidTr="00F75CF8">
        <w:trPr>
          <w:trHeight w:val="280"/>
        </w:trPr>
        <w:tc>
          <w:tcPr>
            <w:tcW w:w="3055" w:type="dxa"/>
          </w:tcPr>
          <w:p w14:paraId="1EA1C5CC" w14:textId="7E2F7C67" w:rsidR="00735E8D" w:rsidRPr="000751ED" w:rsidRDefault="00735E8D" w:rsidP="00F75CF8">
            <w:pPr>
              <w:rPr>
                <w:rFonts w:ascii="Cambria" w:hAnsi="Cambria" w:cs="Times New Roman"/>
                <w:b/>
                <w:bCs/>
              </w:rPr>
            </w:pPr>
            <w:r w:rsidRPr="000751ED">
              <w:rPr>
                <w:rFonts w:ascii="Cambria" w:hAnsi="Cambria" w:cs="Times New Roman"/>
                <w:b/>
                <w:bCs/>
              </w:rPr>
              <w:t xml:space="preserve">Healthcare workers or </w:t>
            </w:r>
            <w:r w:rsidR="00FA4D6F">
              <w:rPr>
                <w:rFonts w:ascii="Cambria" w:hAnsi="Cambria" w:cs="Times New Roman"/>
                <w:b/>
                <w:bCs/>
              </w:rPr>
              <w:t xml:space="preserve">residential </w:t>
            </w:r>
            <w:r w:rsidRPr="000751ED">
              <w:rPr>
                <w:rFonts w:ascii="Cambria" w:hAnsi="Cambria" w:cs="Times New Roman"/>
                <w:b/>
                <w:bCs/>
              </w:rPr>
              <w:t>community staff</w:t>
            </w:r>
          </w:p>
        </w:tc>
        <w:tc>
          <w:tcPr>
            <w:tcW w:w="7110" w:type="dxa"/>
          </w:tcPr>
          <w:p w14:paraId="3F2DD516" w14:textId="77777777" w:rsidR="00735E8D" w:rsidRPr="000751ED" w:rsidRDefault="00735E8D" w:rsidP="00F75CF8">
            <w:pPr>
              <w:rPr>
                <w:rFonts w:ascii="Cambria" w:hAnsi="Cambria" w:cs="Times New Roman"/>
              </w:rPr>
            </w:pPr>
            <w:r w:rsidRPr="000751ED">
              <w:rPr>
                <w:rFonts w:ascii="Cambria" w:hAnsi="Cambria" w:cs="Times New Roman"/>
              </w:rPr>
              <w:t>Healthcare providers, professionals</w:t>
            </w:r>
          </w:p>
        </w:tc>
        <w:tc>
          <w:tcPr>
            <w:tcW w:w="2880" w:type="dxa"/>
          </w:tcPr>
          <w:p w14:paraId="5C548CC0" w14:textId="64D0D0F0" w:rsidR="00735E8D" w:rsidRPr="000751ED" w:rsidRDefault="00735E8D" w:rsidP="00F75CF8">
            <w:pPr>
              <w:rPr>
                <w:rFonts w:ascii="Cambria" w:hAnsi="Cambria" w:cs="Times New Roman"/>
              </w:rPr>
            </w:pPr>
            <w:r w:rsidRPr="000751ED">
              <w:rPr>
                <w:rFonts w:ascii="Cambria" w:hAnsi="Cambria"/>
                <w:noProof/>
              </w:rPr>
              <w:t xml:space="preserve">(Hartzler et al., 2018; Haverhals et al., 2011; Huvila et al., 2018; S. Kim &amp; Fadem, 2018; Mickelson et al., 2015; Swanlund, 2010; </w:t>
            </w:r>
            <w:r w:rsidR="009C3EA9">
              <w:rPr>
                <w:rFonts w:ascii="Cambria" w:hAnsi="Cambria"/>
                <w:noProof/>
              </w:rPr>
              <w:t xml:space="preserve">Tomlinson et al., 2020; </w:t>
            </w:r>
            <w:r w:rsidRPr="000751ED">
              <w:rPr>
                <w:rFonts w:ascii="Cambria" w:hAnsi="Cambria"/>
                <w:noProof/>
              </w:rPr>
              <w:t>Turner et al., 2018; Zettel-Watson &amp; Tsukerman, 2016)</w:t>
            </w:r>
          </w:p>
        </w:tc>
      </w:tr>
      <w:tr w:rsidR="00735E8D" w:rsidRPr="000751ED" w14:paraId="7BF5D9CD" w14:textId="77777777" w:rsidTr="00F75CF8">
        <w:trPr>
          <w:trHeight w:val="280"/>
        </w:trPr>
        <w:tc>
          <w:tcPr>
            <w:tcW w:w="3055" w:type="dxa"/>
          </w:tcPr>
          <w:p w14:paraId="0563587A" w14:textId="77777777" w:rsidR="00735E8D" w:rsidRPr="000751ED" w:rsidRDefault="00735E8D" w:rsidP="00F75CF8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7110" w:type="dxa"/>
          </w:tcPr>
          <w:p w14:paraId="4F4605C7" w14:textId="77777777" w:rsidR="00735E8D" w:rsidRPr="000751ED" w:rsidRDefault="00735E8D" w:rsidP="00F75CF8">
            <w:pPr>
              <w:rPr>
                <w:rFonts w:ascii="Cambria" w:hAnsi="Cambria" w:cs="Times New Roman"/>
              </w:rPr>
            </w:pPr>
            <w:r w:rsidRPr="000751ED">
              <w:rPr>
                <w:rFonts w:ascii="Cambria" w:hAnsi="Cambria" w:cs="Times New Roman"/>
              </w:rPr>
              <w:t>Pharmacy/ pharmacist</w:t>
            </w:r>
          </w:p>
        </w:tc>
        <w:tc>
          <w:tcPr>
            <w:tcW w:w="2880" w:type="dxa"/>
          </w:tcPr>
          <w:p w14:paraId="4C588BBE" w14:textId="3FFE3BF9" w:rsidR="00735E8D" w:rsidRPr="000751ED" w:rsidRDefault="00735E8D" w:rsidP="00F75CF8">
            <w:pPr>
              <w:rPr>
                <w:rFonts w:ascii="Cambria" w:hAnsi="Cambria"/>
              </w:rPr>
            </w:pPr>
            <w:r w:rsidRPr="000751ED">
              <w:rPr>
                <w:rFonts w:ascii="Cambria" w:hAnsi="Cambria" w:cs="Times New Roman"/>
                <w:noProof/>
              </w:rPr>
              <w:t xml:space="preserve">(Haverhals et al., 2011; Mickelson et al., 2015; </w:t>
            </w:r>
            <w:r w:rsidRPr="000751ED">
              <w:rPr>
                <w:rFonts w:ascii="Cambria" w:hAnsi="Cambria" w:cs="Times New Roman"/>
                <w:noProof/>
              </w:rPr>
              <w:lastRenderedPageBreak/>
              <w:t>Swanlund, 2010;</w:t>
            </w:r>
            <w:r w:rsidR="00150E0B">
              <w:rPr>
                <w:rFonts w:ascii="Cambria" w:hAnsi="Cambria" w:cs="Times New Roman"/>
                <w:noProof/>
              </w:rPr>
              <w:t xml:space="preserve"> Tomlinson et al., 2020;</w:t>
            </w:r>
            <w:r w:rsidRPr="000751ED">
              <w:rPr>
                <w:rFonts w:ascii="Cambria" w:hAnsi="Cambria" w:cs="Times New Roman"/>
                <w:noProof/>
              </w:rPr>
              <w:t xml:space="preserve"> Zettel-Watson &amp; Tsukerman, 2016)</w:t>
            </w:r>
          </w:p>
        </w:tc>
      </w:tr>
      <w:tr w:rsidR="00735E8D" w:rsidRPr="000751ED" w14:paraId="5C2DBC3C" w14:textId="77777777" w:rsidTr="00F75CF8">
        <w:trPr>
          <w:trHeight w:val="280"/>
        </w:trPr>
        <w:tc>
          <w:tcPr>
            <w:tcW w:w="3055" w:type="dxa"/>
          </w:tcPr>
          <w:p w14:paraId="21B18F40" w14:textId="77777777" w:rsidR="00735E8D" w:rsidRPr="000751ED" w:rsidRDefault="00735E8D" w:rsidP="00F75CF8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7110" w:type="dxa"/>
          </w:tcPr>
          <w:p w14:paraId="33D154CE" w14:textId="77777777" w:rsidR="00735E8D" w:rsidRPr="000751ED" w:rsidRDefault="00735E8D" w:rsidP="00F75CF8">
            <w:pPr>
              <w:rPr>
                <w:rFonts w:ascii="Cambria" w:hAnsi="Cambria" w:cs="Times New Roman"/>
              </w:rPr>
            </w:pPr>
            <w:r w:rsidRPr="000751ED">
              <w:rPr>
                <w:rFonts w:ascii="Cambria" w:hAnsi="Cambria" w:cs="Times New Roman"/>
              </w:rPr>
              <w:t>Professional caregivers</w:t>
            </w:r>
          </w:p>
        </w:tc>
        <w:tc>
          <w:tcPr>
            <w:tcW w:w="2880" w:type="dxa"/>
          </w:tcPr>
          <w:p w14:paraId="00AF326A" w14:textId="77777777" w:rsidR="00735E8D" w:rsidRPr="000751ED" w:rsidRDefault="00735E8D" w:rsidP="00F75CF8">
            <w:pPr>
              <w:rPr>
                <w:rFonts w:ascii="Cambria" w:hAnsi="Cambria" w:cs="Times New Roman"/>
              </w:rPr>
            </w:pPr>
            <w:r w:rsidRPr="000751ED">
              <w:rPr>
                <w:rFonts w:ascii="Cambria" w:hAnsi="Cambria" w:cs="Times New Roman"/>
                <w:noProof/>
              </w:rPr>
              <w:t>(Roux et al., 2019; Westerbotn et al., 2008)</w:t>
            </w:r>
          </w:p>
        </w:tc>
      </w:tr>
      <w:tr w:rsidR="00735E8D" w:rsidRPr="000751ED" w14:paraId="0417A842" w14:textId="77777777" w:rsidTr="00F75CF8">
        <w:trPr>
          <w:trHeight w:val="280"/>
        </w:trPr>
        <w:tc>
          <w:tcPr>
            <w:tcW w:w="3055" w:type="dxa"/>
          </w:tcPr>
          <w:p w14:paraId="619B3EAF" w14:textId="77777777" w:rsidR="00735E8D" w:rsidRPr="000751ED" w:rsidRDefault="00735E8D" w:rsidP="00F75CF8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7110" w:type="dxa"/>
          </w:tcPr>
          <w:p w14:paraId="1BC0B2AB" w14:textId="77777777" w:rsidR="00735E8D" w:rsidRPr="000751ED" w:rsidRDefault="00735E8D" w:rsidP="00F75CF8">
            <w:pPr>
              <w:rPr>
                <w:rFonts w:ascii="Cambria" w:hAnsi="Cambria" w:cs="Times New Roman"/>
              </w:rPr>
            </w:pPr>
            <w:r w:rsidRPr="000751ED">
              <w:rPr>
                <w:rFonts w:ascii="Cambria" w:hAnsi="Cambria" w:cs="Times New Roman"/>
              </w:rPr>
              <w:t>Residential or retirement community staff</w:t>
            </w:r>
          </w:p>
        </w:tc>
        <w:tc>
          <w:tcPr>
            <w:tcW w:w="2880" w:type="dxa"/>
          </w:tcPr>
          <w:p w14:paraId="4A92FD99" w14:textId="77777777" w:rsidR="00735E8D" w:rsidRPr="000751ED" w:rsidRDefault="00735E8D" w:rsidP="00F75CF8">
            <w:pPr>
              <w:rPr>
                <w:rFonts w:ascii="Cambria" w:hAnsi="Cambria" w:cs="Times New Roman"/>
              </w:rPr>
            </w:pPr>
            <w:r w:rsidRPr="000751ED">
              <w:rPr>
                <w:rFonts w:ascii="Cambria" w:hAnsi="Cambria"/>
                <w:noProof/>
              </w:rPr>
              <w:t>(Hartzler et al., 2018; Turner et al., 2018)</w:t>
            </w:r>
          </w:p>
        </w:tc>
      </w:tr>
      <w:bookmarkEnd w:id="0"/>
    </w:tbl>
    <w:p w14:paraId="1A9E9F01" w14:textId="77777777" w:rsidR="00735E8D" w:rsidRDefault="00735E8D"/>
    <w:p w14:paraId="5246B796" w14:textId="77777777" w:rsidR="000C4B54" w:rsidRDefault="000C4B54"/>
    <w:sectPr w:rsidR="000C4B54" w:rsidSect="00735E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2NjY3MTQyNDIzNTBS0lEKTi0uzszPAykwqwUAS4ZJz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35E8D"/>
    <w:rsid w:val="000C4B54"/>
    <w:rsid w:val="0013089E"/>
    <w:rsid w:val="00150E0B"/>
    <w:rsid w:val="00286D33"/>
    <w:rsid w:val="002D01F1"/>
    <w:rsid w:val="00443B38"/>
    <w:rsid w:val="005A6184"/>
    <w:rsid w:val="00671C2A"/>
    <w:rsid w:val="00735E8D"/>
    <w:rsid w:val="009012B4"/>
    <w:rsid w:val="009C3EA9"/>
    <w:rsid w:val="00EC197A"/>
    <w:rsid w:val="00FA4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3012E"/>
  <w15:chartTrackingRefBased/>
  <w15:docId w15:val="{9FC85039-9080-41A7-A980-39DFBB9D0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E8D"/>
    <w:pPr>
      <w:spacing w:after="0" w:line="240" w:lineRule="auto"/>
    </w:pPr>
    <w:rPr>
      <w:rFonts w:eastAsiaTheme="minorEastAsia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5E8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35E8D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table" w:styleId="TableGrid">
    <w:name w:val="Table Grid"/>
    <w:basedOn w:val="TableNormal"/>
    <w:uiPriority w:val="39"/>
    <w:rsid w:val="00735E8D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1C2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C2A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gorzata Kolotylo-Kulkarni</dc:creator>
  <cp:keywords/>
  <dc:description/>
  <cp:lastModifiedBy>Editor</cp:lastModifiedBy>
  <cp:revision>10</cp:revision>
  <dcterms:created xsi:type="dcterms:W3CDTF">2020-10-16T15:54:00Z</dcterms:created>
  <dcterms:modified xsi:type="dcterms:W3CDTF">2021-05-24T09:38:00Z</dcterms:modified>
</cp:coreProperties>
</file>